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ind w:left="709" w:hanging="709"/>
        <w:jc w:val="both"/>
        <w:rPr>
          <w:rFonts w:ascii="Times New Roman" w:hAnsi="Times New Roman" w:cs="Times New Roman"/>
          <w:sz w:val="24"/>
          <w:szCs w:val="24"/>
          <w:lang w:val="en-US"/>
        </w:rPr>
      </w:pPr>
      <w:r>
        <w:rPr>
          <w:rFonts w:cs="Times New Roman" w:ascii="Times New Roman" w:hAnsi="Times New Roman"/>
          <w:b/>
          <w:sz w:val="24"/>
          <w:szCs w:val="24"/>
          <w:lang w:val="en-US"/>
        </w:rPr>
        <w:t>Appendix</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0173" w:type="dxa"/>
        <w:jc w:val="left"/>
        <w:tblInd w:w="-113" w:type="dxa"/>
        <w:tblLayout w:type="fixed"/>
        <w:tblCellMar>
          <w:top w:w="0" w:type="dxa"/>
          <w:left w:w="108" w:type="dxa"/>
          <w:bottom w:w="0" w:type="dxa"/>
          <w:right w:w="108" w:type="dxa"/>
        </w:tblCellMar>
      </w:tblPr>
      <w:tblGrid>
        <w:gridCol w:w="416"/>
        <w:gridCol w:w="1566"/>
        <w:gridCol w:w="1954"/>
        <w:gridCol w:w="1275"/>
        <w:gridCol w:w="993"/>
        <w:gridCol w:w="1417"/>
        <w:gridCol w:w="2552"/>
      </w:tblGrid>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uthors</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search Objectiv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untr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ime</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ethod</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sul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757"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inancial Aspec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ng &amp; Lundholm (1996)</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between disclosure practices and analysts' foreca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5-198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mpanies with informal policies of secrecy show better analysts' foreca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Lang et al. (200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ADR and Non-ADR Companie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mpanies that issue ADR have more analyst coverage and greater forecasting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rcía-Meca &amp; Sánchez-Ballesta (2006)</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dentifying Factors Affecting Analyst Forecast Meta-Analysi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ta-Analysis</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untry, Forecast Time Period, Size Influence Analyst Forecas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Byard et al. (2006)</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the association between corporate governance and the quality of information available to the analy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9-200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rporate governance is related to the quality of information to be worked on by the analys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wag &amp; Small (200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Impact of Regulation on Analyst Forecast Error.</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9-2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s are less accurate after fair disclosure regulation.</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ong (200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ing the Impact of Transparency Initiatives on Information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 Countri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0-2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isclosure Standards Increase Forecast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hn, Choi &amp; Kang (200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whether audit quality impacts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200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Quality audit impacts analyst forecas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Ernstberger et al. (200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the influence of international accounting standards on analy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8-2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ccuracy is greater in the use of IFRS than USGAAP.</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Xie, Zhang &amp; Zhou (2012)</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the relationship between specialization of large auditors and accuracy of analy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2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mpanies audited by large auditors show greater accuracy in forecasting analy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ernathy, Hermann &amp; Krishnan (2013)</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the association between audit committee expertise and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0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esults indicated a positive association between variable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almácio, Lopes, Rezende &amp; Sarlo Neto (2013)</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the relationship between corporate governance and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razi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0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rporate governance positively influences analyst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yres, Huang, &amp; Myring (201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the relationship between the use of fair value accounting and analyst behavior.</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7-20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Fair value accounting impacts analyst forecas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9757"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conomic Aspec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own (2001)</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Model Definition for More Accurate Analyst Choic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6-199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Focusing on past forecast is important, as are analyst characteristic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Jacob et al. (199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plore the Effect of Analyst Aptitude and Brokerage Internal Environment on Analy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1-199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 aptitude and brokerage characteristics are associated with forecast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lement (199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portfolio complexity, resources and capacity interfere with the analyst's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Countir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199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ortfolio complexity negatively affects accuracy, while experience affects it positivel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tinez (2007a)</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vestigate the determinants of the accuracy of analysts' foreca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razi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7-2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alyst experience implies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ring &amp; Wrege (200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nderstanding factors that explain the variation in analy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4-2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he reduction in the analyst's portfolio of companies is related to the increase in its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euz (2003)</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relationship between issuance of ADRs and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dá</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mpanies that issue ADRs have superior intermediation by analy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hat, Hope &amp; Kang (2006)</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vestigate how difference in transparency affects analyst prediction.</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 Countri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ransparency is positively related to analyst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9757"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gnitive Aspec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mir &amp; Ganzach (199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Presentation of a model for analyzing heuristics in analysts' forecasts, observing leniency, representativeness and anchoring.</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6-199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 tends to overreact on positive forecasts and underreact on negative foreca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asterwood &amp; Nutt (199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Optimism About Analyst Forecast Inefficien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2-199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s underreact to negative information, but overreact to positive information.</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Lim (2001) </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est a utility function for earnings forecast modeling, where analysts offset bias to improve management access and foreca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4-199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odeling</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Optimal forecasts with minimum expected error are optimistically skewed and exhibit predictable cross-sectional variation related to analyst and firm characteristic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ccone (2003)</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ing Optimism and Analyst Forecasting.</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7-199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ptimism does not interact with the analyst's forecasting properties by affecting stock return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Dittrich et al. (2005)</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effects of overconfidence in the investment environmen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ermany</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xperimento</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verconfidence increases with the absolute deviation from the optimal choices and with the complexity of the task involving the number of risky assets, but decreases with the perceived individual uncertaint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aik (2006)</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relationship between self-selection bias and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20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ompanies experiencing financial difficulties, low long-term growth, and falling stock prices appear to be more subject to self-selection by analy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rtinez (2007b)</w:t>
            </w:r>
          </w:p>
        </w:tc>
        <w:tc>
          <w:tcPr>
            <w:tcW w:w="3229"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vestigate Optimism in Analysts' Forecast.</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5-2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Financial analysts are optimistic in their foreca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Marsden, et al. (200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influence of heuristics such as representativeness, anchoring and leniency in analyst forecast.</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Australi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3-200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s make optimistic forecasts, supporting the leniency hypothesis and tend to overreact when forecast revisions and changes are positive and subreact when they are negative.</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mpbell &amp; Sharpe (200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eck whether the analyst's prediction is influenced by the anchoring bia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2-200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he prediction is influenced by the anchoring bia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roihanne et al. (2014)</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overconfidence in the perception of risk in stock price pricing.</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view</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verconfidence is present in stock price pricing.</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afayat (2014)</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Examine whether investors are prone to irrational behavior when exposed to certain psychological dilemmas related to the financial world and what are the interrelationships between these dilemma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kistan</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uestionnaire and Structural Equations</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elf-attribution, overconfident and overoptimistic investors make suboptimal decisions and the outcome is less than they expec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Corredor et al. (2014) </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Find out whether the origin of optimism in analysts' forecasts is primarily strategic or whether it also contains an element of cognitive bia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rop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3-200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egulation can reduce analyst optimism bias, but benefits are limited by the fact that optimism bias is partially associated with cognitive bia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ma &amp; Almeida (2015)</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the performance of the analyst's forecast under the bias of optimism.</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razi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5-201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hen analysts make a mistake due to an optimistic forecast, they become less optimistic in their next forecast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lanti &amp; Vaubourg (201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the effect of rules on analysts' foreca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rance</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9-201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The analysts' bullish bias has significantly diminished following the French government's rule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Silva Filho et al. (201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ssess the influence of behavioral biases in the formulation of analysts' foreca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razil</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5</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t was concluded that the influence of the leniency and anchoring heuristics was observed, given the optimism verified in the forecast revisions and changes and that forecast errors are greater when the forecast period is far from the earnings reporting period.</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chado (201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bserve the influence of heuristics and biases on the detail and tone of analyst reports and how the market reacts to thi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razil e 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4-201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near Regression and Canonical Correlat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Observed that heuristics are present in the reports of financial analysts and that investors react to them.</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r>
          </w:p>
        </w:tc>
        <w:tc>
          <w:tcPr>
            <w:tcW w:w="9757" w:type="dxa"/>
            <w:gridSpan w:val="6"/>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emporal Aspect</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Bandyopadhyay, Brown &amp; Richardson (1995)</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ze the effect of the forecast horizon on forecasting stock returns by analy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ad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3 a 198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near Regression and Canonical Correlat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hen the forecast horizon is close to the reporting period, forecast earnings explain 30% of price change.</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Lys &amp; Soo (1995)</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nalyze Analyst Foreca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SA</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0-198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 Accuracy Decreases with Extended Forecast Horizon.</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Das &amp; Saudagaram (199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the differences in analysts' earnings forecast characteristic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countri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4-198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Linear Regression </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mong the results, it was observed that the accuracy improves with the shorter the forecast horizon.</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Jaggi &amp; Jain (1998)</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valuate Analyst Foreca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ong Kong</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3-199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t forecasts are overly optimistic and accurate the shorter the forecast horizon.</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Jacob et al. (199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relationship between analyst experience and forecast accurac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countri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1-199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mong other things, they noted that a longer forecast horizon leads to less accuracy.</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rPr>
              <w:t>Amiram et al (2017)</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Examine whether the analyst's timing, accuracy, and informativeness characteristics of their forecasts change during periods of heightened uncertainty.</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94-201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hen uncertainty is high, analysts' forecasts are more timely but less accurate. And yet, in an environment of uncertainty, the punctuality of analysts' forecasts decreases.</w:t>
            </w:r>
          </w:p>
        </w:tc>
      </w:tr>
      <w:tr>
        <w:trPr>
          <w:trHeight w:val="288" w:hRule="atLeast"/>
        </w:trPr>
        <w:tc>
          <w:tcPr>
            <w:tcW w:w="4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15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Muslu, Mutlu, Radhakrishnan &amp; Tsang (2019)</w:t>
            </w:r>
          </w:p>
        </w:tc>
        <w:tc>
          <w:tcPr>
            <w:tcW w:w="195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nalysis of the tone, legibility, length and horizon of the narratives the precision of the analysts.</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any countries</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00-201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inear Regression</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In general, shorter narrative horizons imply greater accuracy.</w:t>
            </w:r>
          </w:p>
        </w:tc>
      </w:tr>
    </w:tbl>
    <w:p>
      <w:pPr>
        <w:pStyle w:val="Legenda"/>
        <w:rPr/>
      </w:pPr>
      <w:r>
        <w:rPr>
          <w:rFonts w:cs="Times New Roman" w:ascii="Times New Roman" w:hAnsi="Times New Roman"/>
          <w:b w:val="false"/>
          <w:lang w:val="en-US"/>
        </w:rPr>
        <w:t xml:space="preserve">Figure </w:t>
      </w:r>
      <w:r>
        <w:rPr>
          <w:rFonts w:cs="Times New Roman" w:ascii="Times New Roman" w:hAnsi="Times New Roman"/>
          <w:b w:val="false"/>
        </w:rPr>
        <w:fldChar w:fldCharType="begin"/>
      </w:r>
      <w:r>
        <w:rPr>
          <w:b w:val="false"/>
          <w:rFonts w:cs="Times New Roman" w:ascii="Times New Roman" w:hAnsi="Times New Roman"/>
        </w:rPr>
        <w:instrText xml:space="preserve"> SEQ Figure \* ARABIC </w:instrText>
      </w:r>
      <w:r>
        <w:rPr>
          <w:b w:val="false"/>
          <w:rFonts w:cs="Times New Roman" w:ascii="Times New Roman" w:hAnsi="Times New Roman"/>
        </w:rPr>
        <w:fldChar w:fldCharType="separate"/>
      </w:r>
      <w:r>
        <w:rPr>
          <w:b w:val="false"/>
          <w:rFonts w:cs="Times New Roman" w:ascii="Times New Roman" w:hAnsi="Times New Roman"/>
        </w:rPr>
        <w:t>1</w:t>
      </w:r>
      <w:r>
        <w:rPr>
          <w:b w:val="false"/>
          <w:rFonts w:cs="Times New Roman" w:ascii="Times New Roman" w:hAnsi="Times New Roman"/>
        </w:rPr>
        <w:fldChar w:fldCharType="end"/>
      </w:r>
      <w:r>
        <w:rPr>
          <w:rFonts w:cs="Times New Roman" w:ascii="Times New Roman" w:hAnsi="Times New Roman"/>
          <w:b w:val="false"/>
          <w:lang w:val="en-US"/>
        </w:rPr>
        <w:t>: Summary of the main research in the project's line of studies</w:t>
      </w:r>
    </w:p>
    <w:p>
      <w:pPr>
        <w:pStyle w:val="Normal"/>
        <w:shd w:fill="FFFFFF" w:val="clear"/>
        <w:spacing w:lineRule="auto" w:line="240" w:before="0" w:after="0"/>
        <w:ind w:left="709" w:hanging="709"/>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erif">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jc w:val="center"/>
      <w:rPr>
        <w:b/>
        <w:b/>
      </w:rPr>
    </w:pPr>
    <w:r>
      <w:rPr>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WW8Num2z0">
    <w:name w:val="WW8Num2z0"/>
    <w:qFormat/>
    <w:rPr/>
  </w:style>
  <w:style w:type="character" w:styleId="WW8Num5z0">
    <w:name w:val="WW8Num5z0"/>
    <w:qFormat/>
    <w:rPr>
      <w:sz w:val="16"/>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Wingdings" w:hAnsi="Wingdings"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cs="Arial"/>
    </w:rPr>
  </w:style>
  <w:style w:type="character" w:styleId="WW8Num14z0">
    <w:name w:val="WW8Num14z0"/>
    <w:qFormat/>
    <w:rPr/>
  </w:style>
  <w:style w:type="character" w:styleId="WW8Num16z0">
    <w:name w:val="WW8Num16z0"/>
    <w:qFormat/>
    <w:rPr>
      <w:rFonts w:ascii="Wingdings" w:hAnsi="Wingdings"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Fontepargpadro">
    <w:name w:val="Fonte parág. padrã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TextodebaloChar">
    <w:name w:val="Texto de balão Char"/>
    <w:qFormat/>
    <w:rPr>
      <w:rFonts w:ascii="Tahoma" w:hAnsi="Tahoma" w:cs="Tahoma"/>
      <w:sz w:val="16"/>
      <w:szCs w:val="16"/>
    </w:rPr>
  </w:style>
  <w:style w:type="character" w:styleId="Refdecomentrio">
    <w:name w:val="Ref. de comentário"/>
    <w:qFormat/>
    <w:rPr>
      <w:sz w:val="16"/>
      <w:szCs w:val="16"/>
    </w:rPr>
  </w:style>
  <w:style w:type="character" w:styleId="TextodecomentrioChar">
    <w:name w:val="Texto de comentário Char"/>
    <w:qFormat/>
    <w:rPr>
      <w:lang w:val="pt-BR"/>
    </w:rPr>
  </w:style>
  <w:style w:type="character" w:styleId="AssuntodocomentrioChar">
    <w:name w:val="Assunto do comentário Char"/>
    <w:qFormat/>
    <w:rPr>
      <w:b/>
      <w:bCs/>
      <w:lang w:val="pt-BR"/>
    </w:rPr>
  </w:style>
  <w:style w:type="character" w:styleId="InternetLink">
    <w:name w:val="Hyperlink"/>
    <w:rPr>
      <w:color w:val="0563C1"/>
      <w:u w:val="single"/>
    </w:rPr>
  </w:style>
  <w:style w:type="character" w:styleId="Emphasis">
    <w:name w:val="Emphasis"/>
    <w:qFormat/>
    <w:rPr>
      <w:i/>
      <w:iCs/>
    </w:rPr>
  </w:style>
  <w:style w:type="character" w:styleId="Nfaseforte">
    <w:name w:val="Ênfase forte"/>
    <w:qFormat/>
    <w:rPr>
      <w:b/>
      <w:bCs/>
    </w:rPr>
  </w:style>
  <w:style w:type="character" w:styleId="TextodenotaderodapChar">
    <w:name w:val="Texto de nota de rodapé Char"/>
    <w:qFormat/>
    <w:rPr>
      <w:lang w:val="pt-BR"/>
    </w:rPr>
  </w:style>
  <w:style w:type="character" w:styleId="FootnoteCharacters">
    <w:name w:val="Footnote Characters"/>
    <w:qFormat/>
    <w:rPr>
      <w:vertAlign w:val="superscript"/>
    </w:rPr>
  </w:style>
  <w:style w:type="character" w:styleId="TtuloChar">
    <w:name w:val="Título Char"/>
    <w:qFormat/>
    <w:rPr>
      <w:rFonts w:ascii="Times New Roman" w:hAnsi="Times New Roman" w:eastAsia="Times New Roman" w:cs="Times New Roman"/>
      <w:kern w:val="2"/>
      <w:sz w:val="24"/>
      <w:szCs w:val="56"/>
      <w:lang w:val="pt-BR"/>
    </w:rPr>
  </w:style>
  <w:style w:type="character" w:styleId="UnresolvedMention">
    <w:name w:val="Unresolved Mention"/>
    <w:qFormat/>
    <w:rPr>
      <w:color w:val="605E5C"/>
      <w:shd w:fill="E1DFDD" w:val="clear"/>
    </w:rPr>
  </w:style>
  <w:style w:type="paragraph" w:styleId="Heading">
    <w:name w:val="Heading"/>
    <w:basedOn w:val="Normal"/>
    <w:next w:val="Normal"/>
    <w:qFormat/>
    <w:pPr>
      <w:spacing w:lineRule="auto" w:line="360" w:before="0" w:after="0"/>
      <w:contextualSpacing/>
    </w:pPr>
    <w:rPr>
      <w:rFonts w:ascii="Times New Roman" w:hAnsi="Times New Roman" w:eastAsia="Times New Roman" w:cs="Times New Roman"/>
      <w:kern w:val="2"/>
      <w:sz w:val="24"/>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PargrafodaLista">
    <w:name w:val="Parágrafo da Lista"/>
    <w:basedOn w:val="Normal"/>
    <w:qFormat/>
    <w:pPr>
      <w:spacing w:lineRule="auto" w:line="256" w:before="0" w:after="160"/>
      <w:ind w:left="720" w:hanging="0"/>
      <w:contextualSpacing/>
    </w:pPr>
    <w:rPr/>
  </w:style>
  <w:style w:type="paragraph" w:styleId="Contedodalista">
    <w:name w:val="Conteúdo da lista"/>
    <w:basedOn w:val="Normal"/>
    <w:qFormat/>
    <w:pPr>
      <w:suppressAutoHyphens w:val="true"/>
      <w:spacing w:lineRule="auto" w:line="240" w:before="0" w:after="0"/>
      <w:ind w:left="567" w:hanging="0"/>
      <w:textAlignment w:val="baseline"/>
    </w:pPr>
    <w:rPr>
      <w:rFonts w:ascii="Liberation Serif;Times New Roman" w:hAnsi="Liberation Serif;Times New Roman" w:eastAsia="SimSun;宋体" w:cs="Lucida Sans"/>
      <w:color w:val="00000A"/>
      <w:sz w:val="24"/>
      <w:szCs w:val="24"/>
      <w:lang w:eastAsia="zh-CN" w:bidi="hi-IN"/>
    </w:rPr>
  </w:style>
  <w:style w:type="paragraph" w:styleId="Legenda">
    <w:name w:val="Legenda"/>
    <w:basedOn w:val="Normal"/>
    <w:next w:val="Normal"/>
    <w:qFormat/>
    <w:pPr/>
    <w:rPr>
      <w:b/>
      <w:bCs/>
      <w:sz w:val="20"/>
      <w:szCs w:val="20"/>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Footnote">
    <w:name w:val="Footnote Text"/>
    <w:basedOn w:val="Normal"/>
    <w:pPr>
      <w:spacing w:lineRule="auto" w:line="240" w:before="0" w:after="0"/>
    </w:pPr>
    <w:rPr>
      <w:rFonts w:ascii="Calibri" w:hAnsi="Calibri" w:eastAsia="Calibri"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9T12:11:00Z</dcterms:created>
  <dc:creator>fernando.silva</dc:creator>
  <dc:description/>
  <cp:keywords/>
  <dc:language>en-US</dc:language>
  <cp:lastModifiedBy>.</cp:lastModifiedBy>
  <cp:lastPrinted>2021-11-19T14:38:00Z</cp:lastPrinted>
  <dcterms:modified xsi:type="dcterms:W3CDTF">2021-12-06T15:0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